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D4F2F" w14:textId="104A1472" w:rsidR="00721B0F" w:rsidRDefault="00721B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39732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.1. </w:t>
      </w:r>
      <w:r w:rsidRPr="002B7DBE">
        <w:rPr>
          <w:rFonts w:ascii="Times New Roman" w:hAnsi="Times New Roman" w:cs="Times New Roman"/>
        </w:rPr>
        <w:t>Characteristics</w:t>
      </w:r>
      <w:r w:rsidR="002B7DBE" w:rsidRPr="002B7DBE">
        <w:rPr>
          <w:rFonts w:ascii="Times New Roman" w:hAnsi="Times New Roman" w:cs="Times New Roman"/>
        </w:rPr>
        <w:t xml:space="preserve"> </w:t>
      </w:r>
      <w:r w:rsidR="003D33E1">
        <w:rPr>
          <w:rFonts w:ascii="Times New Roman" w:hAnsi="Times New Roman" w:cs="Times New Roman"/>
        </w:rPr>
        <w:t>of individual participants.</w:t>
      </w:r>
    </w:p>
    <w:tbl>
      <w:tblPr>
        <w:tblStyle w:val="TableGrid"/>
        <w:tblW w:w="4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140"/>
        <w:gridCol w:w="1140"/>
        <w:gridCol w:w="1134"/>
        <w:gridCol w:w="1131"/>
        <w:gridCol w:w="1131"/>
        <w:gridCol w:w="1131"/>
        <w:gridCol w:w="1131"/>
        <w:gridCol w:w="850"/>
        <w:gridCol w:w="837"/>
        <w:gridCol w:w="837"/>
      </w:tblGrid>
      <w:tr w:rsidR="00A25B81" w:rsidRPr="00721B0F" w14:paraId="04A7986A" w14:textId="53F0D23C" w:rsidTr="00A25B81"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57B28F78" w14:textId="77777777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7836DC36" w14:textId="1D6F69B0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M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6BAAF9DA" w14:textId="56364E84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M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940122A" w14:textId="7C6F0606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M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4A059360" w14:textId="4A471FD9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M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B172B49" w14:textId="636DCD71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M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6ADED39" w14:textId="6C33263D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M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2F3939B" w14:textId="522164EF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57270F5" w14:textId="28E33118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5739009F" w14:textId="70B7B9D9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721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5" w:type="pct"/>
          </w:tcPr>
          <w:p w14:paraId="58BE1798" w14:textId="44504A23" w:rsidR="00A25B81" w:rsidRPr="00721B0F" w:rsidRDefault="00A25B81" w:rsidP="00A25B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25B81" w:rsidRPr="00721B0F" w14:paraId="5A188ECB" w14:textId="3F92409D" w:rsidTr="00A25B81">
        <w:tc>
          <w:tcPr>
            <w:tcW w:w="939" w:type="pct"/>
            <w:tcBorders>
              <w:top w:val="single" w:sz="4" w:space="0" w:color="auto"/>
            </w:tcBorders>
          </w:tcPr>
          <w:p w14:paraId="2C8EBDCD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7B142A26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4FA1FB59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43475CD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3B98059A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7FDB9C8D" w14:textId="066F4AF6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7D5B2E98" w14:textId="014EDC56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521BAD66" w14:textId="08AAA568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0AD814B3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444C2397" w14:textId="5361BC0E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25" w:type="pct"/>
          </w:tcPr>
          <w:p w14:paraId="68C59E79" w14:textId="443870CC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55DF02E8" w14:textId="76CE597C" w:rsidTr="00A25B81">
        <w:tc>
          <w:tcPr>
            <w:tcW w:w="939" w:type="pct"/>
          </w:tcPr>
          <w:p w14:paraId="7B2AD60A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442" w:type="pct"/>
          </w:tcPr>
          <w:p w14:paraId="356224BC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42" w:type="pct"/>
          </w:tcPr>
          <w:p w14:paraId="112817BE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40" w:type="pct"/>
          </w:tcPr>
          <w:p w14:paraId="4A238686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39" w:type="pct"/>
          </w:tcPr>
          <w:p w14:paraId="4FECACDA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39" w:type="pct"/>
          </w:tcPr>
          <w:p w14:paraId="7115EAA6" w14:textId="769B69D9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439" w:type="pct"/>
          </w:tcPr>
          <w:p w14:paraId="6FEC240E" w14:textId="4967918E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439" w:type="pct"/>
          </w:tcPr>
          <w:p w14:paraId="45B00FCC" w14:textId="5CB8B891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30" w:type="pct"/>
          </w:tcPr>
          <w:p w14:paraId="0E5ACE78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25" w:type="pct"/>
          </w:tcPr>
          <w:p w14:paraId="65ABB4B8" w14:textId="67785999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325" w:type="pct"/>
          </w:tcPr>
          <w:p w14:paraId="654BE826" w14:textId="5F30940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5BDD17F0" w14:textId="44587310" w:rsidTr="00A25B81">
        <w:tc>
          <w:tcPr>
            <w:tcW w:w="939" w:type="pct"/>
          </w:tcPr>
          <w:p w14:paraId="677F50A0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Height (m)</w:t>
            </w:r>
          </w:p>
        </w:tc>
        <w:tc>
          <w:tcPr>
            <w:tcW w:w="442" w:type="pct"/>
          </w:tcPr>
          <w:p w14:paraId="1A44FBDE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442" w:type="pct"/>
          </w:tcPr>
          <w:p w14:paraId="637F4325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440" w:type="pct"/>
          </w:tcPr>
          <w:p w14:paraId="243FD7EE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439" w:type="pct"/>
          </w:tcPr>
          <w:p w14:paraId="404B981B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439" w:type="pct"/>
          </w:tcPr>
          <w:p w14:paraId="7DADCF58" w14:textId="4338A9A9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439" w:type="pct"/>
          </w:tcPr>
          <w:p w14:paraId="34B59C2F" w14:textId="2547C4EA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</w:p>
        </w:tc>
        <w:tc>
          <w:tcPr>
            <w:tcW w:w="439" w:type="pct"/>
          </w:tcPr>
          <w:p w14:paraId="2F172B10" w14:textId="61D4A85A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330" w:type="pct"/>
          </w:tcPr>
          <w:p w14:paraId="26DBC3D4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325" w:type="pct"/>
          </w:tcPr>
          <w:p w14:paraId="72FBEFA0" w14:textId="0F122DBC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325" w:type="pct"/>
          </w:tcPr>
          <w:p w14:paraId="10430ED2" w14:textId="3D8D5B7F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1E1C729B" w14:textId="3BD1FB1D" w:rsidTr="00A25B81">
        <w:tc>
          <w:tcPr>
            <w:tcW w:w="939" w:type="pct"/>
          </w:tcPr>
          <w:p w14:paraId="4BEC291B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442" w:type="pct"/>
          </w:tcPr>
          <w:p w14:paraId="3DF1BF42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442" w:type="pct"/>
          </w:tcPr>
          <w:p w14:paraId="7E4327A1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79.38</w:t>
            </w:r>
          </w:p>
        </w:tc>
        <w:tc>
          <w:tcPr>
            <w:tcW w:w="440" w:type="pct"/>
          </w:tcPr>
          <w:p w14:paraId="715457D4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94.35</w:t>
            </w:r>
          </w:p>
        </w:tc>
        <w:tc>
          <w:tcPr>
            <w:tcW w:w="439" w:type="pct"/>
          </w:tcPr>
          <w:p w14:paraId="4BBA4219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79.38</w:t>
            </w:r>
          </w:p>
        </w:tc>
        <w:tc>
          <w:tcPr>
            <w:tcW w:w="439" w:type="pct"/>
          </w:tcPr>
          <w:p w14:paraId="76E50592" w14:textId="6FD18DBC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439" w:type="pct"/>
          </w:tcPr>
          <w:p w14:paraId="6BF03C85" w14:textId="4D59F928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90.72</w:t>
            </w:r>
          </w:p>
        </w:tc>
        <w:tc>
          <w:tcPr>
            <w:tcW w:w="439" w:type="pct"/>
          </w:tcPr>
          <w:p w14:paraId="43868A14" w14:textId="28C60C21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06.59</w:t>
            </w:r>
          </w:p>
        </w:tc>
        <w:tc>
          <w:tcPr>
            <w:tcW w:w="330" w:type="pct"/>
          </w:tcPr>
          <w:p w14:paraId="1B6C08AB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90.7</w:t>
            </w:r>
          </w:p>
        </w:tc>
        <w:tc>
          <w:tcPr>
            <w:tcW w:w="325" w:type="pct"/>
          </w:tcPr>
          <w:p w14:paraId="72E97C28" w14:textId="47712F08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36.08</w:t>
            </w:r>
          </w:p>
        </w:tc>
        <w:tc>
          <w:tcPr>
            <w:tcW w:w="325" w:type="pct"/>
          </w:tcPr>
          <w:p w14:paraId="019B6101" w14:textId="040C9CD6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55BCF598" w14:textId="73EB9CEC" w:rsidTr="00A25B81">
        <w:tc>
          <w:tcPr>
            <w:tcW w:w="939" w:type="pct"/>
          </w:tcPr>
          <w:p w14:paraId="44656EF0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MS Phenotype</w:t>
            </w:r>
          </w:p>
        </w:tc>
        <w:tc>
          <w:tcPr>
            <w:tcW w:w="442" w:type="pct"/>
          </w:tcPr>
          <w:p w14:paraId="025DC3BC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RRMS</w:t>
            </w:r>
          </w:p>
        </w:tc>
        <w:tc>
          <w:tcPr>
            <w:tcW w:w="442" w:type="pct"/>
          </w:tcPr>
          <w:p w14:paraId="622AAEE7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RRMS</w:t>
            </w:r>
          </w:p>
        </w:tc>
        <w:tc>
          <w:tcPr>
            <w:tcW w:w="440" w:type="pct"/>
          </w:tcPr>
          <w:p w14:paraId="1A84C930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RRMS</w:t>
            </w:r>
          </w:p>
        </w:tc>
        <w:tc>
          <w:tcPr>
            <w:tcW w:w="439" w:type="pct"/>
          </w:tcPr>
          <w:p w14:paraId="7326E4D1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RRMS</w:t>
            </w:r>
          </w:p>
        </w:tc>
        <w:tc>
          <w:tcPr>
            <w:tcW w:w="439" w:type="pct"/>
          </w:tcPr>
          <w:p w14:paraId="61E5AE04" w14:textId="5537613A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PPMS</w:t>
            </w:r>
          </w:p>
        </w:tc>
        <w:tc>
          <w:tcPr>
            <w:tcW w:w="439" w:type="pct"/>
          </w:tcPr>
          <w:p w14:paraId="6A3C67BF" w14:textId="0FB85D8F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PPMS</w:t>
            </w:r>
          </w:p>
        </w:tc>
        <w:tc>
          <w:tcPr>
            <w:tcW w:w="439" w:type="pct"/>
          </w:tcPr>
          <w:p w14:paraId="3625107A" w14:textId="783E9F7E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0" w:type="pct"/>
          </w:tcPr>
          <w:p w14:paraId="46F5D709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2832304B" w14:textId="5C26266A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30F00571" w14:textId="47DDEF4D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49A3DD37" w14:textId="6BD48B03" w:rsidTr="00A25B81">
        <w:tc>
          <w:tcPr>
            <w:tcW w:w="939" w:type="pct"/>
          </w:tcPr>
          <w:p w14:paraId="4D26A4D4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Disease Duration (years)</w:t>
            </w:r>
          </w:p>
        </w:tc>
        <w:tc>
          <w:tcPr>
            <w:tcW w:w="442" w:type="pct"/>
          </w:tcPr>
          <w:p w14:paraId="5E8E4656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42" w:type="pct"/>
          </w:tcPr>
          <w:p w14:paraId="132D2B9C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40" w:type="pct"/>
          </w:tcPr>
          <w:p w14:paraId="46EEB565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39" w:type="pct"/>
          </w:tcPr>
          <w:p w14:paraId="4EB1C699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39" w:type="pct"/>
          </w:tcPr>
          <w:p w14:paraId="60936F19" w14:textId="4899D8B1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39" w:type="pct"/>
          </w:tcPr>
          <w:p w14:paraId="30864E99" w14:textId="2EE9EB40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39" w:type="pct"/>
          </w:tcPr>
          <w:p w14:paraId="151CAC6F" w14:textId="16457912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0" w:type="pct"/>
          </w:tcPr>
          <w:p w14:paraId="080FD16E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26B78D7C" w14:textId="3E9C888D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53E5E8B3" w14:textId="287B8C06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66280DFD" w14:textId="1EE4DF01" w:rsidTr="00A25B81">
        <w:tc>
          <w:tcPr>
            <w:tcW w:w="939" w:type="pct"/>
          </w:tcPr>
          <w:p w14:paraId="2E6A6D42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Taking DM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Y/N)</w:t>
            </w:r>
          </w:p>
        </w:tc>
        <w:tc>
          <w:tcPr>
            <w:tcW w:w="442" w:type="pct"/>
          </w:tcPr>
          <w:p w14:paraId="43EE547E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42" w:type="pct"/>
          </w:tcPr>
          <w:p w14:paraId="292C459C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40" w:type="pct"/>
          </w:tcPr>
          <w:p w14:paraId="2277315D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39" w:type="pct"/>
          </w:tcPr>
          <w:p w14:paraId="51AD7F65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39" w:type="pct"/>
          </w:tcPr>
          <w:p w14:paraId="7CCF8769" w14:textId="511AEA59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39" w:type="pct"/>
          </w:tcPr>
          <w:p w14:paraId="546F924E" w14:textId="5EF2C7D8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39" w:type="pct"/>
          </w:tcPr>
          <w:p w14:paraId="07FD31E4" w14:textId="755981CF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0" w:type="pct"/>
          </w:tcPr>
          <w:p w14:paraId="176FB665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113D7C33" w14:textId="162F4D1C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4D4BEBE6" w14:textId="5DF1685C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36544D7A" w14:textId="4D507CB4" w:rsidTr="00A25B81">
        <w:tc>
          <w:tcPr>
            <w:tcW w:w="939" w:type="pct"/>
          </w:tcPr>
          <w:p w14:paraId="29AD825F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PDDS</w:t>
            </w:r>
          </w:p>
        </w:tc>
        <w:tc>
          <w:tcPr>
            <w:tcW w:w="442" w:type="pct"/>
          </w:tcPr>
          <w:p w14:paraId="006F39BA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42" w:type="pct"/>
          </w:tcPr>
          <w:p w14:paraId="4606456C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40" w:type="pct"/>
          </w:tcPr>
          <w:p w14:paraId="79A22A8E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39" w:type="pct"/>
          </w:tcPr>
          <w:p w14:paraId="5D478B96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39" w:type="pct"/>
          </w:tcPr>
          <w:p w14:paraId="77EE08AF" w14:textId="109D2F54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39" w:type="pct"/>
          </w:tcPr>
          <w:p w14:paraId="5E47FD1B" w14:textId="68BDCFD4" w:rsidR="00A25B81" w:rsidRPr="00721B0F" w:rsidRDefault="00457453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39" w:type="pct"/>
          </w:tcPr>
          <w:p w14:paraId="1CC2D907" w14:textId="6EE9F2C1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0" w:type="pct"/>
          </w:tcPr>
          <w:p w14:paraId="7A0CABB8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1581D6AA" w14:textId="2FADF461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23CCF423" w14:textId="1DC479D0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4D15333A" w14:textId="71601852" w:rsidTr="00A25B81">
        <w:tc>
          <w:tcPr>
            <w:tcW w:w="939" w:type="pct"/>
          </w:tcPr>
          <w:p w14:paraId="5B2D177D" w14:textId="18C54B7F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SymptoMScreen</w:t>
            </w:r>
            <w:proofErr w:type="spellEnd"/>
          </w:p>
        </w:tc>
        <w:tc>
          <w:tcPr>
            <w:tcW w:w="442" w:type="pct"/>
          </w:tcPr>
          <w:p w14:paraId="6BEB02E7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42" w:type="pct"/>
          </w:tcPr>
          <w:p w14:paraId="31DB58B9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40" w:type="pct"/>
          </w:tcPr>
          <w:p w14:paraId="46E76DF9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39" w:type="pct"/>
          </w:tcPr>
          <w:p w14:paraId="3772CF36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439" w:type="pct"/>
          </w:tcPr>
          <w:p w14:paraId="7EF358C7" w14:textId="792D5891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439" w:type="pct"/>
          </w:tcPr>
          <w:p w14:paraId="5B2E077A" w14:textId="780269F5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39" w:type="pct"/>
          </w:tcPr>
          <w:p w14:paraId="4A8417B8" w14:textId="49F8A1DD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0" w:type="pct"/>
          </w:tcPr>
          <w:p w14:paraId="488EC429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49DFE2C7" w14:textId="3F84F279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0E9202D2" w14:textId="5F0B26E4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1E4FD1E8" w14:textId="3DC3FB93" w:rsidTr="00A25B81">
        <w:tc>
          <w:tcPr>
            <w:tcW w:w="939" w:type="pct"/>
          </w:tcPr>
          <w:p w14:paraId="415B0D6A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MSIS-29</w:t>
            </w:r>
          </w:p>
        </w:tc>
        <w:tc>
          <w:tcPr>
            <w:tcW w:w="442" w:type="pct"/>
          </w:tcPr>
          <w:p w14:paraId="5D1E7113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442" w:type="pct"/>
          </w:tcPr>
          <w:p w14:paraId="73E4D05F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440" w:type="pct"/>
          </w:tcPr>
          <w:p w14:paraId="2C1AD0FD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439" w:type="pct"/>
          </w:tcPr>
          <w:p w14:paraId="1BD032C9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439" w:type="pct"/>
          </w:tcPr>
          <w:p w14:paraId="2785F8D4" w14:textId="5BABB593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439" w:type="pct"/>
          </w:tcPr>
          <w:p w14:paraId="7FBB2305" w14:textId="0FA7CDC0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439" w:type="pct"/>
          </w:tcPr>
          <w:p w14:paraId="1D38F754" w14:textId="4A5243A9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0" w:type="pct"/>
          </w:tcPr>
          <w:p w14:paraId="2D750EBC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41C6F9A3" w14:textId="6A56DF80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5" w:type="pct"/>
          </w:tcPr>
          <w:p w14:paraId="22970288" w14:textId="102A4C8A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5B81" w:rsidRPr="00721B0F" w14:paraId="3F32DCE8" w14:textId="775DA7B4" w:rsidTr="00A25B81">
        <w:tc>
          <w:tcPr>
            <w:tcW w:w="939" w:type="pct"/>
            <w:tcBorders>
              <w:bottom w:val="single" w:sz="4" w:space="0" w:color="auto"/>
            </w:tcBorders>
          </w:tcPr>
          <w:p w14:paraId="77347FE1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DTQ-Expand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341AC955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02AA9F9E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.60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6BA2CCA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0F552AAA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3.53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42AFF883" w14:textId="6561AED4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6A2A0477" w14:textId="338CE809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3.13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515267BD" w14:textId="5F82586B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6162AF66" w14:textId="7777777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26068881" w14:textId="21C91FA6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1B0F">
              <w:rPr>
                <w:rFonts w:ascii="Times New Roman" w:hAnsi="Times New Roman" w:cs="Times New Roman"/>
                <w:sz w:val="22"/>
                <w:szCs w:val="22"/>
              </w:rPr>
              <w:t>2.93</w:t>
            </w:r>
          </w:p>
        </w:tc>
        <w:tc>
          <w:tcPr>
            <w:tcW w:w="325" w:type="pct"/>
          </w:tcPr>
          <w:p w14:paraId="5EF78ECA" w14:textId="3DF974E7" w:rsidR="00A25B81" w:rsidRPr="00721B0F" w:rsidRDefault="00A25B81" w:rsidP="00A25B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D43B8BB" w14:textId="26FD3375" w:rsidR="00721B0F" w:rsidRPr="001F6167" w:rsidRDefault="00721B0F" w:rsidP="00721B0F">
      <w:pPr>
        <w:rPr>
          <w:rFonts w:ascii="Times New Roman" w:hAnsi="Times New Roman" w:cs="Times New Roman"/>
          <w:sz w:val="20"/>
          <w:szCs w:val="20"/>
        </w:rPr>
      </w:pPr>
      <w:r w:rsidRPr="001F616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1F6167">
        <w:rPr>
          <w:rFonts w:ascii="Times New Roman" w:hAnsi="Times New Roman" w:cs="Times New Roman"/>
          <w:sz w:val="20"/>
          <w:szCs w:val="20"/>
        </w:rPr>
        <w:t xml:space="preserve"> F, female. M, male. RRMS, Relapse Remitting Multiple Sclerosis. PPMS, Primary Progressive Multiple Sclerosis. DMT, disease modifying therapies. PDDS, Patient-determined Disease Steps. MSIS-29, Multiple Sclerosis Impact Scale. DTQ-Expanded, Dual-task Questionnaire-Expanded. PDDS ranges from 0-8, with a higher score indicating greater perceived disability. The </w:t>
      </w:r>
      <w:proofErr w:type="spellStart"/>
      <w:r w:rsidRPr="001F6167">
        <w:rPr>
          <w:rFonts w:ascii="Times New Roman" w:hAnsi="Times New Roman" w:cs="Times New Roman"/>
          <w:sz w:val="20"/>
          <w:szCs w:val="20"/>
        </w:rPr>
        <w:t>SymptoMScreen</w:t>
      </w:r>
      <w:proofErr w:type="spellEnd"/>
      <w:r w:rsidRPr="001F6167">
        <w:rPr>
          <w:rFonts w:ascii="Times New Roman" w:hAnsi="Times New Roman" w:cs="Times New Roman"/>
          <w:sz w:val="20"/>
          <w:szCs w:val="20"/>
        </w:rPr>
        <w:t xml:space="preserve"> is scored out of 72, with higher scores indicating greater impairment. MSIS-29 is scored out of 100, with higher scores indicating greater levels of disability. DTQ-Expanded is scored on a Likert scale (range 0.0-4.0) and averaged across 15 questions, with a higher score indicating greater perceived difficulties with dual-tasks. </w:t>
      </w:r>
    </w:p>
    <w:p w14:paraId="6B5E97EA" w14:textId="77777777" w:rsidR="00721B0F" w:rsidRPr="00721B0F" w:rsidRDefault="00721B0F">
      <w:pPr>
        <w:rPr>
          <w:rFonts w:ascii="Times New Roman" w:hAnsi="Times New Roman" w:cs="Times New Roman"/>
          <w:b/>
          <w:bCs/>
        </w:rPr>
      </w:pPr>
    </w:p>
    <w:sectPr w:rsidR="00721B0F" w:rsidRPr="00721B0F" w:rsidSect="003D33E1">
      <w:headerReference w:type="default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1FB8E" w14:textId="77777777" w:rsidR="0039732D" w:rsidRDefault="0039732D" w:rsidP="0039732D">
      <w:pPr>
        <w:spacing w:after="0" w:line="240" w:lineRule="auto"/>
      </w:pPr>
      <w:r>
        <w:separator/>
      </w:r>
    </w:p>
  </w:endnote>
  <w:endnote w:type="continuationSeparator" w:id="0">
    <w:p w14:paraId="45E11E9E" w14:textId="77777777" w:rsidR="0039732D" w:rsidRDefault="0039732D" w:rsidP="00397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00932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C9DAA70" w14:textId="0D5A7672" w:rsidR="00A25B81" w:rsidRPr="00A25B81" w:rsidRDefault="00A25B81">
        <w:pPr>
          <w:pStyle w:val="Footer"/>
          <w:jc w:val="right"/>
          <w:rPr>
            <w:rFonts w:ascii="Times New Roman" w:hAnsi="Times New Roman" w:cs="Times New Roman"/>
          </w:rPr>
        </w:pPr>
        <w:r w:rsidRPr="00A25B81">
          <w:rPr>
            <w:rFonts w:ascii="Times New Roman" w:hAnsi="Times New Roman" w:cs="Times New Roman"/>
          </w:rPr>
          <w:fldChar w:fldCharType="begin"/>
        </w:r>
        <w:r w:rsidRPr="00A25B81">
          <w:rPr>
            <w:rFonts w:ascii="Times New Roman" w:hAnsi="Times New Roman" w:cs="Times New Roman"/>
          </w:rPr>
          <w:instrText xml:space="preserve"> PAGE   \* MERGEFORMAT </w:instrText>
        </w:r>
        <w:r w:rsidRPr="00A25B81">
          <w:rPr>
            <w:rFonts w:ascii="Times New Roman" w:hAnsi="Times New Roman" w:cs="Times New Roman"/>
          </w:rPr>
          <w:fldChar w:fldCharType="separate"/>
        </w:r>
        <w:r w:rsidRPr="00A25B81">
          <w:rPr>
            <w:rFonts w:ascii="Times New Roman" w:hAnsi="Times New Roman" w:cs="Times New Roman"/>
            <w:noProof/>
          </w:rPr>
          <w:t>2</w:t>
        </w:r>
        <w:r w:rsidRPr="00A25B8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2562486" w14:textId="77777777" w:rsidR="00A25B81" w:rsidRDefault="00A25B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70AF3" w14:textId="77777777" w:rsidR="0039732D" w:rsidRDefault="0039732D" w:rsidP="0039732D">
      <w:pPr>
        <w:spacing w:after="0" w:line="240" w:lineRule="auto"/>
      </w:pPr>
      <w:r>
        <w:separator/>
      </w:r>
    </w:p>
  </w:footnote>
  <w:footnote w:type="continuationSeparator" w:id="0">
    <w:p w14:paraId="319AC346" w14:textId="77777777" w:rsidR="0039732D" w:rsidRDefault="0039732D" w:rsidP="003973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28696" w14:textId="6343E61C" w:rsidR="0039732D" w:rsidRPr="0039732D" w:rsidRDefault="0039732D">
    <w:pPr>
      <w:pStyle w:val="Head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Plandowski et al.</w:t>
    </w: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</w:r>
    <w:r w:rsidR="00323A4F">
      <w:rPr>
        <w:rFonts w:ascii="Times New Roman" w:hAnsi="Times New Roman" w:cs="Times New Roman"/>
        <w:lang w:val="en-US"/>
      </w:rPr>
      <w:tab/>
    </w:r>
    <w:r w:rsidR="00323A4F">
      <w:rPr>
        <w:rFonts w:ascii="Times New Roman" w:hAnsi="Times New Roman" w:cs="Times New Roman"/>
        <w:lang w:val="en-US"/>
      </w:rPr>
      <w:tab/>
    </w:r>
    <w:r w:rsidRPr="0039732D">
      <w:rPr>
        <w:rFonts w:ascii="Times New Roman" w:hAnsi="Times New Roman" w:cs="Times New Roman"/>
        <w:lang w:val="en-US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6C"/>
    <w:rsid w:val="0003494B"/>
    <w:rsid w:val="001F6167"/>
    <w:rsid w:val="001F66A9"/>
    <w:rsid w:val="00216500"/>
    <w:rsid w:val="002873B4"/>
    <w:rsid w:val="002B7DBE"/>
    <w:rsid w:val="002C76C9"/>
    <w:rsid w:val="00300A86"/>
    <w:rsid w:val="00323A4F"/>
    <w:rsid w:val="003242C1"/>
    <w:rsid w:val="0039732D"/>
    <w:rsid w:val="003D33E1"/>
    <w:rsid w:val="00457453"/>
    <w:rsid w:val="00721B0F"/>
    <w:rsid w:val="00803083"/>
    <w:rsid w:val="00827100"/>
    <w:rsid w:val="00A17AFB"/>
    <w:rsid w:val="00A25B81"/>
    <w:rsid w:val="00B47B6B"/>
    <w:rsid w:val="00BA6899"/>
    <w:rsid w:val="00C55188"/>
    <w:rsid w:val="00C941BB"/>
    <w:rsid w:val="00EF3B50"/>
    <w:rsid w:val="00F8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A786F"/>
  <w15:chartTrackingRefBased/>
  <w15:docId w15:val="{8A91416E-EAC8-EA40-A0D2-B818EE1FB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9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9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9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9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9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9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9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9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9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9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9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9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9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9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9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3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7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32D"/>
  </w:style>
  <w:style w:type="paragraph" w:styleId="Footer">
    <w:name w:val="footer"/>
    <w:basedOn w:val="Normal"/>
    <w:link w:val="FooterChar"/>
    <w:uiPriority w:val="99"/>
    <w:unhideWhenUsed/>
    <w:rsid w:val="00397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079</Characters>
  <Application>Microsoft Office Word</Application>
  <DocSecurity>0</DocSecurity>
  <Lines>154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landowski</dc:creator>
  <cp:keywords/>
  <dc:description/>
  <cp:lastModifiedBy>Author</cp:lastModifiedBy>
  <cp:revision>2</cp:revision>
  <dcterms:created xsi:type="dcterms:W3CDTF">2026-01-05T21:31:00Z</dcterms:created>
  <dcterms:modified xsi:type="dcterms:W3CDTF">2026-01-05T21:31:00Z</dcterms:modified>
</cp:coreProperties>
</file>